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able S1. Statistical model results for the Ethiopia, Nigeria, DR Congo, Uganda, India, Afghanistan, Indonesia, Myanmar, Philippines, Thailand and Viet Nam.</w:t>
      </w:r>
    </w:p>
    <w:tbl>
      <w:tblPr>
        <w:tblW w:w="124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260"/>
        <w:gridCol w:w="1216"/>
        <w:gridCol w:w="1216"/>
        <w:gridCol w:w="1216"/>
        <w:gridCol w:w="1216"/>
        <w:gridCol w:w="1196"/>
        <w:gridCol w:w="1216"/>
        <w:gridCol w:w="1216"/>
        <w:gridCol w:w="1216"/>
      </w:tblGrid>
      <w:tr>
        <w:trPr>
          <w:trHeight w:val="255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s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s for TB dynamics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ax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g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Cs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iop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92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0-19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6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9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-20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01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.418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-2012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5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5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8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0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.126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-2012 HIV Vertic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046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00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.612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ger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9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-20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032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583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-2012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41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53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 Congo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3-198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9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0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-19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7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69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-20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50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8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.55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-2012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2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1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8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8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.736</w:t>
            </w:r>
          </w:p>
        </w:tc>
      </w:tr>
      <w:tr>
        <w:trPr>
          <w:trHeight w:val="255" w:hRule="atLeast"/>
        </w:trPr>
        <w:tc>
          <w:tcPr>
            <w:tcW w:w="2692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nd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2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5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3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-199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29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212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.527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12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92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1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4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53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96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9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7-20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630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84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-20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200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3.42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-2012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843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.85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ghanista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2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-199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08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4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6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12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3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1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ones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4-199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-20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90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8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-20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3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7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-2012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14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0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0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876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nma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693.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24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7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41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8-19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3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48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35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5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588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12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6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.373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12 HIV Vertic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18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859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12 HIV Non-linear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53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4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964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ista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9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7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10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6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566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12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2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9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9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63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2-199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44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0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04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319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-2008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370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.9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507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ilan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6-198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35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2-198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723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-199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-200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54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7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1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096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-2007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9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4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39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et Na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4-19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1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9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-199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1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4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-201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258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.86</w:t>
            </w:r>
          </w:p>
        </w:tc>
      </w:tr>
      <w:tr>
        <w:trPr>
          <w:trHeight w:val="255" w:hRule="atLeast"/>
        </w:trPr>
        <w:tc>
          <w:tcPr>
            <w:tcW w:w="243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-2012 HIV Lateral</w:t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•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2190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6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.876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m:rPr>
            <m:lit/>
            <m:nor/>
          </m:rPr>
          <w:rPr>
            <w:rFonts w:ascii="Cambria Math" w:hAnsi="Cambria Math"/>
          </w:rPr>
          <m:t xml:space="preserve">max</m:t>
        </m:r>
      </m:oMath>
      <w:r>
        <w:rPr>
          <w:lang w:val="en-US"/>
        </w:rPr>
        <w:t>,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</m:oMath>
      <w:r>
        <w:rPr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</m:oMath>
      <w:r>
        <w:rPr>
          <w:lang w:val="en-US"/>
        </w:rPr>
        <w:t xml:space="preserve"> are the logistic models parameters as in the text.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is the coefficient of determination which measures the endogenous component for TB dynamics. AICs is the Akaike Information Criteria. Lag refers to the year in which TB+HIV AICs showed the lowest value.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m:rPr>
            <m:lit/>
            <m:nor/>
          </m:rPr>
          <w:rPr>
            <w:rFonts w:ascii="Cambria Math" w:hAnsi="Cambria Math"/>
          </w:rPr>
          <m:t xml:space="preserve">max</m:t>
        </m:r>
      </m:oMath>
      <w:r>
        <w:rPr>
          <w:lang w:val="en-US"/>
        </w:rPr>
        <w:t xml:space="preserve"> was estimated directly from the data and fixed, except for Vertical and Non-linear models in which it was estimated by nls regression. Most of all countries TB growth periods were captured by the logistic model. The exceptions were: Nigeria (1974-1994), Myanmar (1974-1987), both with initial R circular behavior (logistic growth with TB time-lag of 7 years); Thailand (1990-1997), </w:t>
      </w:r>
      <w:r>
        <w:rPr>
          <w:rFonts w:cs="Arial" w:ascii="Arial" w:hAnsi="Arial"/>
          <w:sz w:val="20"/>
          <w:szCs w:val="20"/>
          <w:lang w:val="en-US"/>
        </w:rPr>
        <w:t>Afghanistan</w:t>
      </w:r>
      <w:r>
        <w:rPr>
          <w:lang w:val="en-US"/>
        </w:rPr>
        <w:t xml:space="preserve"> (1985-1991), both with a TB pick; and, Indonesia (1999-2004) and </w:t>
      </w:r>
      <w:r>
        <w:rPr>
          <w:rFonts w:cs="Arial" w:ascii="Arial" w:hAnsi="Arial"/>
          <w:sz w:val="20"/>
          <w:szCs w:val="20"/>
          <w:lang w:val="en-US"/>
        </w:rPr>
        <w:t>Philippines</w:t>
      </w:r>
      <w:r>
        <w:rPr>
          <w:lang w:val="en-US"/>
        </w:rPr>
        <w:t xml:space="preserve"> (1974-1981) with TB decline trend. Significant results (p&lt;0.05) are in boldfaces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18:56:00Z</dcterms:created>
  <dc:creator>Felipe Maurin</dc:creator>
  <dc:description/>
  <cp:keywords/>
  <dc:language>en-US</dc:language>
  <cp:lastModifiedBy>Felipe Maurin</cp:lastModifiedBy>
  <dcterms:modified xsi:type="dcterms:W3CDTF">2016-04-12T18:47:00Z</dcterms:modified>
  <cp:revision>2</cp:revision>
  <dc:subject/>
  <dc:title>Table S1</dc:title>
</cp:coreProperties>
</file>